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AB5EC" w14:textId="19648E6B" w:rsidR="00365E57" w:rsidRPr="005C1DE0" w:rsidRDefault="000942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2 </w:t>
      </w:r>
      <w:r w:rsidR="005C1DE0" w:rsidRPr="005C1DE0">
        <w:rPr>
          <w:rFonts w:ascii="Times New Roman" w:hAnsi="Times New Roman" w:cs="Times New Roman"/>
          <w:b/>
          <w:bCs/>
        </w:rPr>
        <w:t>Table Deep mutational scanning identifies deletion/insertion mutations that closely match those found in naturally occurring ALV-J strains</w:t>
      </w:r>
      <w:r w:rsidR="005C1DE0" w:rsidRPr="005C1DE0"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f2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6609"/>
      </w:tblGrid>
      <w:tr w:rsidR="005C1DE0" w14:paraId="6E43D4EC" w14:textId="77777777" w:rsidTr="007B04E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FCE9" w14:textId="4DFCAF66" w:rsidR="005C1DE0" w:rsidRPr="004856EE" w:rsidRDefault="005C1DE0" w:rsidP="004856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6EE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4856EE">
              <w:rPr>
                <w:rFonts w:ascii="Times New Roman" w:hAnsi="Times New Roman" w:cs="Times New Roman"/>
                <w:b/>
                <w:bCs/>
              </w:rPr>
              <w:t>eletion/insertion mutation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62C71" w14:textId="7F07EABF" w:rsidR="005C1DE0" w:rsidRPr="004856EE" w:rsidRDefault="005C1DE0" w:rsidP="004856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6EE">
              <w:rPr>
                <w:rFonts w:ascii="Times New Roman" w:hAnsi="Times New Roman" w:cs="Times New Roman" w:hint="eastAsia"/>
                <w:b/>
                <w:bCs/>
              </w:rPr>
              <w:t>Matched nature ALV-J isolates</w:t>
            </w:r>
          </w:p>
        </w:tc>
      </w:tr>
      <w:tr w:rsidR="005C1DE0" w:rsidRPr="004856EE" w14:paraId="62D3D1F4" w14:textId="77777777" w:rsidTr="007B04EE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A5EFC7D" w14:textId="22E2D977" w:rsidR="005C1DE0" w:rsidRPr="004856EE" w:rsidRDefault="004856EE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△</w:t>
            </w: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K113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vAlign w:val="center"/>
          </w:tcPr>
          <w:p w14:paraId="29093F72" w14:textId="35808E79" w:rsidR="005C1DE0" w:rsidRPr="004856EE" w:rsidRDefault="00AE62F5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JS09GY3</w:t>
            </w:r>
            <w:r w:rsidR="004856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856EE"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GU982308</w:t>
            </w: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4856EE"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, HUB09WH02</w:t>
            </w:r>
            <w:r w:rsidR="004856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856EE"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(HQ634804), SDAU1102 (KU159178)</w:t>
            </w:r>
          </w:p>
        </w:tc>
      </w:tr>
      <w:tr w:rsidR="005C1DE0" w14:paraId="6EFA9F28" w14:textId="77777777" w:rsidTr="007B04EE">
        <w:tc>
          <w:tcPr>
            <w:tcW w:w="1555" w:type="dxa"/>
            <w:vAlign w:val="center"/>
          </w:tcPr>
          <w:p w14:paraId="3AC3F759" w14:textId="3043766A" w:rsidR="005C1DE0" w:rsidRPr="004856EE" w:rsidRDefault="004856EE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△</w:t>
            </w: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N216-G219</w:t>
            </w:r>
          </w:p>
        </w:tc>
        <w:tc>
          <w:tcPr>
            <w:tcW w:w="6945" w:type="dxa"/>
            <w:vAlign w:val="center"/>
          </w:tcPr>
          <w:p w14:paraId="0AF4DE23" w14:textId="7E21710C" w:rsidR="005C1DE0" w:rsidRPr="004856EE" w:rsidRDefault="00E63533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TBC-J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MT4096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UD-J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AF3050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GD19ZH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MT5382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1B7AECE9" w14:textId="77777777" w:rsidTr="007B04EE">
        <w:tc>
          <w:tcPr>
            <w:tcW w:w="1555" w:type="dxa"/>
            <w:vAlign w:val="center"/>
          </w:tcPr>
          <w:p w14:paraId="0C15B042" w14:textId="66F84A9C" w:rsidR="005C1DE0" w:rsidRPr="004856EE" w:rsidRDefault="004856EE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 w:hint="eastAsia"/>
                <w:sz w:val="20"/>
                <w:szCs w:val="20"/>
              </w:rPr>
              <w:t>△</w:t>
            </w:r>
            <w:r w:rsidRPr="004856EE">
              <w:rPr>
                <w:rFonts w:ascii="Times New Roman" w:hAnsi="Times New Roman" w:cs="Times New Roman"/>
                <w:sz w:val="20"/>
                <w:szCs w:val="20"/>
              </w:rPr>
              <w:t>S214</w:t>
            </w:r>
          </w:p>
        </w:tc>
        <w:tc>
          <w:tcPr>
            <w:tcW w:w="6945" w:type="dxa"/>
            <w:vAlign w:val="center"/>
          </w:tcPr>
          <w:p w14:paraId="37177F49" w14:textId="6E42370E" w:rsidR="005C1DE0" w:rsidRPr="004856EE" w:rsidRDefault="00E63533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HUE2023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PQ0639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GZ2024GY02J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63533">
              <w:rPr>
                <w:rFonts w:ascii="Times New Roman" w:hAnsi="Times New Roman" w:cs="Times New Roman" w:hint="eastAsia"/>
                <w:sz w:val="20"/>
                <w:szCs w:val="20"/>
              </w:rPr>
              <w:t>PV2398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56EB0EBE" w14:textId="77777777" w:rsidTr="007B04EE">
        <w:tc>
          <w:tcPr>
            <w:tcW w:w="1555" w:type="dxa"/>
            <w:vAlign w:val="center"/>
          </w:tcPr>
          <w:p w14:paraId="78935AC3" w14:textId="59533BA6" w:rsidR="005C1DE0" w:rsidRPr="004856EE" w:rsidRDefault="004856EE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/>
                <w:sz w:val="20"/>
                <w:szCs w:val="20"/>
              </w:rPr>
              <w:t>N117-S118</w:t>
            </w:r>
            <w:r w:rsidRPr="004856EE">
              <w:rPr>
                <w:rFonts w:ascii="Cambria Math" w:hAnsi="Cambria Math" w:cs="Cambria Math"/>
                <w:sz w:val="20"/>
                <w:szCs w:val="20"/>
              </w:rPr>
              <w:t>▽</w:t>
            </w:r>
            <w:r w:rsidRPr="004856EE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6945" w:type="dxa"/>
            <w:vAlign w:val="center"/>
          </w:tcPr>
          <w:p w14:paraId="480DDD2E" w14:textId="791BEE23" w:rsidR="005C1DE0" w:rsidRPr="004856EE" w:rsidRDefault="00E23400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JS14XJO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MT7832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D14J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KU5000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12AFF73D" w14:textId="77777777" w:rsidTr="007B04EE">
        <w:tc>
          <w:tcPr>
            <w:tcW w:w="1555" w:type="dxa"/>
            <w:vAlign w:val="center"/>
          </w:tcPr>
          <w:p w14:paraId="568B4915" w14:textId="5EE1F3A6" w:rsidR="005C1DE0" w:rsidRPr="004856EE" w:rsidRDefault="004856EE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6EE">
              <w:rPr>
                <w:rFonts w:ascii="Times New Roman" w:hAnsi="Times New Roman" w:cs="Times New Roman"/>
                <w:sz w:val="20"/>
                <w:szCs w:val="20"/>
              </w:rPr>
              <w:t>N117-S118</w:t>
            </w:r>
            <w:r w:rsidRPr="004856EE">
              <w:rPr>
                <w:rFonts w:ascii="Cambria Math" w:hAnsi="Cambria Math" w:cs="Cambria Math"/>
                <w:sz w:val="20"/>
                <w:szCs w:val="20"/>
              </w:rPr>
              <w:t>▽</w:t>
            </w:r>
            <w:r w:rsidRPr="004856EE"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  <w:tc>
          <w:tcPr>
            <w:tcW w:w="6945" w:type="dxa"/>
            <w:vAlign w:val="center"/>
          </w:tcPr>
          <w:p w14:paraId="387F9CD2" w14:textId="707FC792" w:rsidR="005C1DE0" w:rsidRPr="004856EE" w:rsidRDefault="00E23400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GD19ZH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MT5382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GD16FS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MT5382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3C16669B" w14:textId="77777777" w:rsidTr="007B04EE">
        <w:tc>
          <w:tcPr>
            <w:tcW w:w="1555" w:type="dxa"/>
            <w:vAlign w:val="center"/>
          </w:tcPr>
          <w:p w14:paraId="5AF214D7" w14:textId="28B45808" w:rsidR="005C1DE0" w:rsidRPr="004856EE" w:rsidRDefault="00E63533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N239-S240</w:t>
            </w:r>
            <w:r w:rsidRPr="00E63533">
              <w:rPr>
                <w:rFonts w:ascii="Cambria Math" w:hAnsi="Cambria Math" w:cs="Cambria Math"/>
                <w:sz w:val="20"/>
                <w:szCs w:val="20"/>
              </w:rPr>
              <w:t>▽</w:t>
            </w: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6945" w:type="dxa"/>
            <w:vAlign w:val="center"/>
          </w:tcPr>
          <w:p w14:paraId="141671BF" w14:textId="36BF9E4D" w:rsidR="005C1DE0" w:rsidRPr="004856EE" w:rsidRDefault="00E23400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HLJ10SH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HQ6348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48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23400">
              <w:rPr>
                <w:rFonts w:ascii="Times New Roman" w:hAnsi="Times New Roman" w:cs="Times New Roman" w:hint="eastAsia"/>
                <w:sz w:val="20"/>
                <w:szCs w:val="20"/>
              </w:rPr>
              <w:t>AF2473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25A2862F" w14:textId="77777777" w:rsidTr="007B04EE">
        <w:tc>
          <w:tcPr>
            <w:tcW w:w="1555" w:type="dxa"/>
            <w:vAlign w:val="center"/>
          </w:tcPr>
          <w:p w14:paraId="057CF52B" w14:textId="650B79DD" w:rsidR="005C1DE0" w:rsidRPr="004856EE" w:rsidRDefault="00E63533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N239-S240</w:t>
            </w:r>
            <w:r w:rsidRPr="00E63533">
              <w:rPr>
                <w:rFonts w:ascii="Cambria Math" w:hAnsi="Cambria Math" w:cs="Cambria Math"/>
                <w:sz w:val="20"/>
                <w:szCs w:val="20"/>
              </w:rPr>
              <w:t>▽</w:t>
            </w: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6945" w:type="dxa"/>
            <w:vAlign w:val="center"/>
          </w:tcPr>
          <w:p w14:paraId="25D63456" w14:textId="3C2EE45D" w:rsidR="005C1DE0" w:rsidRPr="004856EE" w:rsidRDefault="00582B0F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>JS16JH10</w:t>
            </w: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>MG7005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>GD0510A</w:t>
            </w: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82B0F">
              <w:rPr>
                <w:rFonts w:ascii="Times New Roman" w:hAnsi="Times New Roman" w:cs="Times New Roman" w:hint="eastAsia"/>
                <w:sz w:val="20"/>
                <w:szCs w:val="20"/>
              </w:rPr>
              <w:t>EF1031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C1DE0" w14:paraId="6D14AE08" w14:textId="77777777" w:rsidTr="007B04EE">
        <w:tc>
          <w:tcPr>
            <w:tcW w:w="1555" w:type="dxa"/>
            <w:vAlign w:val="center"/>
          </w:tcPr>
          <w:p w14:paraId="407D5038" w14:textId="1A6509CB" w:rsidR="005C1DE0" w:rsidRPr="004856EE" w:rsidRDefault="00E63533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N239-S240</w:t>
            </w:r>
            <w:r w:rsidRPr="00E63533">
              <w:rPr>
                <w:rFonts w:ascii="Cambria Math" w:hAnsi="Cambria Math" w:cs="Cambria Math"/>
                <w:sz w:val="20"/>
                <w:szCs w:val="20"/>
              </w:rPr>
              <w:t>▽</w:t>
            </w:r>
            <w:r w:rsidRPr="00E6353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6945" w:type="dxa"/>
            <w:vAlign w:val="center"/>
          </w:tcPr>
          <w:p w14:paraId="227B3E60" w14:textId="4353BC86" w:rsidR="005C1DE0" w:rsidRPr="004856EE" w:rsidRDefault="00DB3800" w:rsidP="00485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00">
              <w:rPr>
                <w:rFonts w:ascii="Times New Roman" w:hAnsi="Times New Roman" w:cs="Times New Roman" w:hint="eastAsia"/>
                <w:sz w:val="20"/>
                <w:szCs w:val="20"/>
              </w:rPr>
              <w:t>JGD18QY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B3800">
              <w:rPr>
                <w:rFonts w:ascii="Times New Roman" w:hAnsi="Times New Roman" w:cs="Times New Roman" w:hint="eastAsia"/>
                <w:sz w:val="20"/>
                <w:szCs w:val="20"/>
              </w:rPr>
              <w:t>MN2626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DB38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S18YZ0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B3800">
              <w:rPr>
                <w:rFonts w:ascii="Times New Roman" w:hAnsi="Times New Roman" w:cs="Times New Roman" w:hint="eastAsia"/>
                <w:sz w:val="20"/>
                <w:szCs w:val="20"/>
              </w:rPr>
              <w:t>MN7353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614E1BAF" w14:textId="77777777" w:rsidR="005C1DE0" w:rsidRPr="00DB3800" w:rsidRDefault="005C1DE0">
      <w:pPr>
        <w:rPr>
          <w:rFonts w:ascii="Times New Roman" w:hAnsi="Times New Roman" w:cs="Times New Roman"/>
        </w:rPr>
      </w:pPr>
    </w:p>
    <w:sectPr w:rsidR="005C1DE0" w:rsidRPr="00DB3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7E39F" w14:textId="77777777" w:rsidR="00C5783C" w:rsidRDefault="00C5783C" w:rsidP="005C1DE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AABB7D" w14:textId="77777777" w:rsidR="00C5783C" w:rsidRDefault="00C5783C" w:rsidP="005C1DE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7C192" w14:textId="77777777" w:rsidR="00C5783C" w:rsidRDefault="00C5783C" w:rsidP="005C1DE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7A8A8B" w14:textId="77777777" w:rsidR="00C5783C" w:rsidRDefault="00C5783C" w:rsidP="005C1DE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57"/>
    <w:rsid w:val="000942DB"/>
    <w:rsid w:val="000B0EB0"/>
    <w:rsid w:val="000F5025"/>
    <w:rsid w:val="002D020D"/>
    <w:rsid w:val="00365E57"/>
    <w:rsid w:val="004856EE"/>
    <w:rsid w:val="00582B0F"/>
    <w:rsid w:val="005C1DE0"/>
    <w:rsid w:val="006E64F9"/>
    <w:rsid w:val="007B04EE"/>
    <w:rsid w:val="00AE62F5"/>
    <w:rsid w:val="00C5783C"/>
    <w:rsid w:val="00DB3800"/>
    <w:rsid w:val="00DE57DD"/>
    <w:rsid w:val="00E23400"/>
    <w:rsid w:val="00E6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F14220"/>
  <w15:chartTrackingRefBased/>
  <w15:docId w15:val="{19E7B89C-5BEE-461C-8D0D-4CF76676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5E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E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E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E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E5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E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E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E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5E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5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5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5E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5E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5E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5E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5E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5E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5E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5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5E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5E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5E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5E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5E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5E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5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5E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5E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1D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1D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1D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1DE0"/>
    <w:rPr>
      <w:sz w:val="18"/>
      <w:szCs w:val="18"/>
    </w:rPr>
  </w:style>
  <w:style w:type="table" w:styleId="af2">
    <w:name w:val="Table Grid"/>
    <w:basedOn w:val="a1"/>
    <w:uiPriority w:val="39"/>
    <w:rsid w:val="005C1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4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2</Words>
  <Characters>587</Characters>
  <Application>Microsoft Office Word</Application>
  <DocSecurity>0</DocSecurity>
  <Lines>21</Lines>
  <Paragraphs>2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 Xu</dc:creator>
  <cp:keywords/>
  <dc:description/>
  <cp:lastModifiedBy>Moru Xu</cp:lastModifiedBy>
  <cp:revision>6</cp:revision>
  <dcterms:created xsi:type="dcterms:W3CDTF">2025-04-15T06:33:00Z</dcterms:created>
  <dcterms:modified xsi:type="dcterms:W3CDTF">2026-02-05T06:10:00Z</dcterms:modified>
</cp:coreProperties>
</file>